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6254" w:rsidRPr="00256254" w:rsidRDefault="00256254" w:rsidP="00256254">
      <w:pPr>
        <w:keepNext/>
        <w:keepLines/>
        <w:spacing w:after="120" w:line="480" w:lineRule="auto"/>
        <w:outlineLvl w:val="1"/>
        <w:rPr>
          <w:rFonts w:ascii="Times New Roman" w:eastAsia="Calibri" w:hAnsi="Times New Roman" w:cs="Times New Roman"/>
          <w:b/>
          <w:sz w:val="24"/>
          <w:szCs w:val="24"/>
          <w:lang w:eastAsia="en-GB"/>
        </w:rPr>
      </w:pPr>
      <w:r w:rsidRPr="00256254">
        <w:rPr>
          <w:rFonts w:ascii="Times New Roman" w:eastAsia="Calibri" w:hAnsi="Times New Roman" w:cs="Times New Roman"/>
          <w:b/>
          <w:sz w:val="24"/>
          <w:szCs w:val="24"/>
          <w:lang w:eastAsia="en-GB"/>
        </w:rPr>
        <w:t xml:space="preserve">Additional file 2: Representative mass spectra of fourteen peptides (m/z) in the multiple biomarker model for prediction of clinical outcomes in patients with HF. </w:t>
      </w:r>
      <w:r w:rsidRPr="00256254">
        <w:rPr>
          <w:rFonts w:ascii="Times New Roman" w:eastAsia="Calibri" w:hAnsi="Times New Roman" w:cs="Times New Roman"/>
          <w:i/>
          <w:sz w:val="24"/>
          <w:szCs w:val="24"/>
          <w:lang w:eastAsia="en-GB"/>
        </w:rPr>
        <w:t>There are m/z 2646.44, 2729.47, 3113.71, 5636.08, 5855.33, 5953.32, 6314.83, 6465.03, 6515.90, 7061.32, 7358.59, 7492.90, 7582.00 and 7929.78.</w:t>
      </w:r>
    </w:p>
    <w:bookmarkStart w:id="0" w:name="_GoBack"/>
    <w:bookmarkEnd w:id="0"/>
    <w:p w:rsidR="00256254" w:rsidRPr="00256254" w:rsidRDefault="00256254" w:rsidP="00256254">
      <w:pPr>
        <w:keepNext/>
        <w:keepLines/>
        <w:spacing w:after="120" w:line="480" w:lineRule="auto"/>
        <w:rPr>
          <w:rFonts w:ascii="Times New Roman" w:eastAsia="Calibri" w:hAnsi="Times New Roman" w:cs="Times New Roman"/>
          <w:b/>
          <w:sz w:val="24"/>
          <w:szCs w:val="24"/>
          <w:lang w:eastAsia="en-GB"/>
        </w:rPr>
      </w:pPr>
      <w:r w:rsidRPr="00256254">
        <w:rPr>
          <w:rFonts w:ascii="Times New Roman" w:eastAsia="Calibri" w:hAnsi="Times New Roman" w:cs="Times New Roman"/>
          <w:sz w:val="24"/>
          <w:szCs w:val="24"/>
        </w:rPr>
        <w:object w:dxaOrig="6113" w:dyaOrig="42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2.85pt;height:305pt" o:ole="">
            <v:imagedata r:id="rId4" o:title=""/>
          </v:shape>
          <o:OLEObject Type="Embed" ProgID="Prism7.Document" ShapeID="_x0000_i1025" DrawAspect="Content" ObjectID="_1597491290" r:id="rId5"/>
        </w:object>
      </w:r>
    </w:p>
    <w:p w:rsidR="00256254" w:rsidRPr="00256254" w:rsidRDefault="00256254" w:rsidP="00256254">
      <w:pPr>
        <w:spacing w:before="120" w:after="120" w:line="480" w:lineRule="auto"/>
        <w:rPr>
          <w:rFonts w:ascii="Times New Roman" w:eastAsia="Calibri" w:hAnsi="Times New Roman" w:cs="Times New Roman"/>
          <w:b/>
          <w:sz w:val="24"/>
          <w:szCs w:val="24"/>
          <w:lang w:eastAsia="en-GB"/>
        </w:rPr>
      </w:pPr>
    </w:p>
    <w:p w:rsidR="0039756A" w:rsidRPr="00256254" w:rsidRDefault="0039756A" w:rsidP="00256254"/>
    <w:sectPr w:rsidR="0039756A" w:rsidRPr="002562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024"/>
    <w:rsid w:val="00047E98"/>
    <w:rsid w:val="001D0186"/>
    <w:rsid w:val="00256254"/>
    <w:rsid w:val="002A25F1"/>
    <w:rsid w:val="002E2B3B"/>
    <w:rsid w:val="0039756A"/>
    <w:rsid w:val="00445326"/>
    <w:rsid w:val="005B364A"/>
    <w:rsid w:val="005E5024"/>
    <w:rsid w:val="00606ACC"/>
    <w:rsid w:val="006169FA"/>
    <w:rsid w:val="00633361"/>
    <w:rsid w:val="006C4DA4"/>
    <w:rsid w:val="006D7D75"/>
    <w:rsid w:val="007778D9"/>
    <w:rsid w:val="007B511F"/>
    <w:rsid w:val="007D701C"/>
    <w:rsid w:val="007F444F"/>
    <w:rsid w:val="009042D4"/>
    <w:rsid w:val="009135F6"/>
    <w:rsid w:val="00A9126A"/>
    <w:rsid w:val="00AB5D20"/>
    <w:rsid w:val="00AC3706"/>
    <w:rsid w:val="00AF0CB4"/>
    <w:rsid w:val="00C72028"/>
    <w:rsid w:val="00E00CD9"/>
    <w:rsid w:val="00E12CD0"/>
    <w:rsid w:val="00E419ED"/>
    <w:rsid w:val="00ED7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764F4012-6FEB-41AE-B0BC-76B2BE97D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-Accent31">
    <w:name w:val="List Table 1 Light - Accent 31"/>
    <w:basedOn w:val="TableNormal"/>
    <w:uiPriority w:val="46"/>
    <w:rsid w:val="005E5024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C2D69B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49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CE33738.dotm</Template>
  <TotalTime>2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2</dc:title>
  <dc:subject/>
  <dc:creator>Dr Thong Huy Cao</dc:creator>
  <cp:keywords>tch10</cp:keywords>
  <dc:description/>
  <cp:lastModifiedBy>Cao Huy, Thong (Dr.)</cp:lastModifiedBy>
  <cp:revision>3</cp:revision>
  <dcterms:created xsi:type="dcterms:W3CDTF">2018-04-18T08:45:00Z</dcterms:created>
  <dcterms:modified xsi:type="dcterms:W3CDTF">2018-09-03T13:48:00Z</dcterms:modified>
</cp:coreProperties>
</file>